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C93DD" w14:textId="77777777" w:rsidR="006759A0" w:rsidRDefault="006759A0" w:rsidP="006759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9 Table</w:t>
      </w:r>
      <w:r w:rsidRPr="005E71C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E71CB">
        <w:rPr>
          <w:rFonts w:ascii="Times New Roman" w:hAnsi="Times New Roman" w:cs="Times New Roman"/>
          <w:b/>
          <w:bCs/>
          <w:sz w:val="24"/>
          <w:szCs w:val="24"/>
        </w:rPr>
        <w:t xml:space="preserve">ssociation between childhood food insecurity and incident </w:t>
      </w:r>
      <w:r>
        <w:rPr>
          <w:rFonts w:ascii="Times New Roman" w:hAnsi="Times New Roman" w:cs="Times New Roman"/>
          <w:b/>
          <w:bCs/>
          <w:sz w:val="24"/>
          <w:szCs w:val="24"/>
        </w:rPr>
        <w:t>asthma using 3-category exposure,</w:t>
      </w:r>
      <w:r w:rsidRPr="00E845F0">
        <w:rPr>
          <w:rFonts w:ascii="Times New Roman" w:hAnsi="Times New Roman" w:cs="Times New Roman"/>
          <w:b/>
          <w:bCs/>
          <w:sz w:val="24"/>
          <w:szCs w:val="24"/>
        </w:rPr>
        <w:t xml:space="preserve"> adjusted for clinical confound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7480" w:type="dxa"/>
        <w:tblInd w:w="-5" w:type="dxa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960"/>
        <w:gridCol w:w="960"/>
        <w:gridCol w:w="960"/>
        <w:gridCol w:w="960"/>
      </w:tblGrid>
      <w:tr w:rsidR="006759A0" w:rsidRPr="00435C0A" w14:paraId="73B9DE8F" w14:textId="77777777" w:rsidTr="00C654AD">
        <w:trPr>
          <w:trHeight w:val="300"/>
        </w:trPr>
        <w:tc>
          <w:tcPr>
            <w:tcW w:w="3640" w:type="dxa"/>
            <w:vMerge w:val="restart"/>
            <w:shd w:val="clear" w:color="auto" w:fill="E7E6E6" w:themeFill="background2"/>
            <w:noWrap/>
            <w:vAlign w:val="center"/>
          </w:tcPr>
          <w:p w14:paraId="54016DA9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2880" w:type="dxa"/>
            <w:gridSpan w:val="3"/>
            <w:shd w:val="clear" w:color="auto" w:fill="E7E6E6" w:themeFill="background2"/>
            <w:vAlign w:val="center"/>
          </w:tcPr>
          <w:p w14:paraId="55D8C735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justed Hazard Ratio (95% CI)</w:t>
            </w:r>
          </w:p>
        </w:tc>
        <w:tc>
          <w:tcPr>
            <w:tcW w:w="960" w:type="dxa"/>
            <w:vMerge w:val="restart"/>
            <w:shd w:val="clear" w:color="auto" w:fill="E7E6E6" w:themeFill="background2"/>
            <w:vAlign w:val="center"/>
          </w:tcPr>
          <w:p w14:paraId="785F1BC9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 </w:t>
            </w:r>
            <w:r w:rsidRPr="00410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lue</w:t>
            </w:r>
          </w:p>
        </w:tc>
      </w:tr>
      <w:tr w:rsidR="006759A0" w:rsidRPr="00435C0A" w14:paraId="55A318B6" w14:textId="77777777" w:rsidTr="00C654AD">
        <w:trPr>
          <w:trHeight w:val="300"/>
        </w:trPr>
        <w:tc>
          <w:tcPr>
            <w:tcW w:w="3640" w:type="dxa"/>
            <w:vMerge/>
            <w:vAlign w:val="center"/>
          </w:tcPr>
          <w:p w14:paraId="3C9C0D8F" w14:textId="77777777" w:rsidR="006759A0" w:rsidRPr="004103AA" w:rsidRDefault="006759A0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49C0F94C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R 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0B28A3FE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ower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3127F069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pper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960" w:type="dxa"/>
            <w:vMerge/>
            <w:vAlign w:val="center"/>
          </w:tcPr>
          <w:p w14:paraId="643EBB44" w14:textId="77777777" w:rsidR="006759A0" w:rsidRPr="004103AA" w:rsidRDefault="006759A0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6759A0" w:rsidRPr="00435C0A" w14:paraId="5000512B" w14:textId="77777777" w:rsidTr="00C654AD">
        <w:trPr>
          <w:trHeight w:val="315"/>
        </w:trPr>
        <w:tc>
          <w:tcPr>
            <w:tcW w:w="3640" w:type="dxa"/>
            <w:shd w:val="clear" w:color="000000" w:fill="FFFFFF"/>
            <w:noWrap/>
            <w:vAlign w:val="center"/>
          </w:tcPr>
          <w:p w14:paraId="6CF7E55E" w14:textId="77777777" w:rsidR="006759A0" w:rsidRPr="004103AA" w:rsidRDefault="006759A0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derate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103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cur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D272C86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9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2E407BD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109CFA0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06F1187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9</w:t>
            </w:r>
          </w:p>
        </w:tc>
      </w:tr>
      <w:tr w:rsidR="006759A0" w:rsidRPr="00435C0A" w14:paraId="185436D4" w14:textId="77777777" w:rsidTr="00C654AD">
        <w:trPr>
          <w:trHeight w:val="315"/>
        </w:trPr>
        <w:tc>
          <w:tcPr>
            <w:tcW w:w="3640" w:type="dxa"/>
            <w:shd w:val="clear" w:color="000000" w:fill="FFFFFF"/>
            <w:noWrap/>
            <w:vAlign w:val="center"/>
          </w:tcPr>
          <w:p w14:paraId="3736B264" w14:textId="77777777" w:rsidR="006759A0" w:rsidRPr="004103AA" w:rsidRDefault="006759A0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vere vs Secur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8668304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FBCFE61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9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077A57B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9143C24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</w:tr>
      <w:tr w:rsidR="006759A0" w:rsidRPr="00435C0A" w14:paraId="4AE9E65B" w14:textId="77777777" w:rsidTr="00C654AD">
        <w:trPr>
          <w:trHeight w:val="315"/>
        </w:trPr>
        <w:tc>
          <w:tcPr>
            <w:tcW w:w="3640" w:type="dxa"/>
            <w:shd w:val="clear" w:color="000000" w:fill="FFFFFF"/>
            <w:noWrap/>
            <w:vAlign w:val="center"/>
          </w:tcPr>
          <w:p w14:paraId="71C81F55" w14:textId="77777777" w:rsidR="006759A0" w:rsidRPr="004103AA" w:rsidRDefault="006759A0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s</w:t>
            </w:r>
            <w:proofErr w:type="gramEnd"/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s male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566E230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5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7000AE6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7AF13FD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9EA341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4</w:t>
            </w:r>
          </w:p>
        </w:tc>
      </w:tr>
      <w:tr w:rsidR="006759A0" w:rsidRPr="00435C0A" w14:paraId="0498D28E" w14:textId="77777777" w:rsidTr="00C654AD">
        <w:trPr>
          <w:trHeight w:val="315"/>
        </w:trPr>
        <w:tc>
          <w:tcPr>
            <w:tcW w:w="3640" w:type="dxa"/>
            <w:shd w:val="clear" w:color="000000" w:fill="FFFFFF"/>
            <w:noWrap/>
            <w:vAlign w:val="center"/>
          </w:tcPr>
          <w:p w14:paraId="0A3700B6" w14:textId="77777777" w:rsidR="006759A0" w:rsidRPr="004103AA" w:rsidRDefault="006759A0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cial belonging (ref= white)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B22FCD0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849A855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CCB8698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F73428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759A0" w:rsidRPr="00435C0A" w14:paraId="6822AE8D" w14:textId="77777777" w:rsidTr="00C654AD">
        <w:trPr>
          <w:trHeight w:val="315"/>
        </w:trPr>
        <w:tc>
          <w:tcPr>
            <w:tcW w:w="3640" w:type="dxa"/>
            <w:shd w:val="clear" w:color="000000" w:fill="FFFFFF"/>
            <w:noWrap/>
            <w:vAlign w:val="center"/>
          </w:tcPr>
          <w:p w14:paraId="75D233FA" w14:textId="77777777" w:rsidR="006759A0" w:rsidRPr="004103AA" w:rsidRDefault="006759A0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C20E5F9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5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5234784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9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57B666D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15246A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9</w:t>
            </w:r>
          </w:p>
        </w:tc>
      </w:tr>
      <w:tr w:rsidR="006759A0" w:rsidRPr="00435C0A" w14:paraId="75302B46" w14:textId="77777777" w:rsidTr="00C654AD">
        <w:trPr>
          <w:trHeight w:val="315"/>
        </w:trPr>
        <w:tc>
          <w:tcPr>
            <w:tcW w:w="3640" w:type="dxa"/>
            <w:shd w:val="clear" w:color="000000" w:fill="FFFFFF"/>
            <w:noWrap/>
            <w:vAlign w:val="center"/>
          </w:tcPr>
          <w:p w14:paraId="158F5255" w14:textId="77777777" w:rsidR="006759A0" w:rsidRPr="004103AA" w:rsidRDefault="006759A0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6564B11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8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78A89E5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6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8D8CAF2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EE5497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</w:tr>
      <w:tr w:rsidR="006759A0" w:rsidRPr="00435C0A" w14:paraId="6F9580B6" w14:textId="77777777" w:rsidTr="00C654AD">
        <w:trPr>
          <w:trHeight w:val="315"/>
        </w:trPr>
        <w:tc>
          <w:tcPr>
            <w:tcW w:w="3640" w:type="dxa"/>
            <w:shd w:val="clear" w:color="000000" w:fill="FFFFFF"/>
            <w:noWrap/>
            <w:vAlign w:val="center"/>
          </w:tcPr>
          <w:p w14:paraId="53F91789" w14:textId="77777777" w:rsidR="006759A0" w:rsidRPr="004103AA" w:rsidRDefault="006759A0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maturity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608CD65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4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ABC615F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9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7F076DE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0CF811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6759A0" w:rsidRPr="00435C0A" w14:paraId="689D1EB7" w14:textId="77777777" w:rsidTr="00C654AD">
        <w:trPr>
          <w:trHeight w:val="315"/>
        </w:trPr>
        <w:tc>
          <w:tcPr>
            <w:tcW w:w="3640" w:type="dxa"/>
            <w:shd w:val="clear" w:color="000000" w:fill="FFFFFF"/>
            <w:noWrap/>
            <w:vAlign w:val="center"/>
          </w:tcPr>
          <w:p w14:paraId="5577AC78" w14:textId="77777777" w:rsidR="006759A0" w:rsidRPr="004103AA" w:rsidRDefault="006759A0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auterine growth restriction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B20563A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7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298D8B8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CBEE92E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04577C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4</w:t>
            </w:r>
          </w:p>
        </w:tc>
      </w:tr>
      <w:tr w:rsidR="006759A0" w:rsidRPr="00435C0A" w14:paraId="1C3EB452" w14:textId="77777777" w:rsidTr="00C654AD">
        <w:trPr>
          <w:trHeight w:val="315"/>
        </w:trPr>
        <w:tc>
          <w:tcPr>
            <w:tcW w:w="3640" w:type="dxa"/>
            <w:shd w:val="clear" w:color="000000" w:fill="FFFFFF"/>
            <w:noWrap/>
            <w:vAlign w:val="center"/>
          </w:tcPr>
          <w:p w14:paraId="6EB0372E" w14:textId="77777777" w:rsidR="006759A0" w:rsidRPr="004103AA" w:rsidRDefault="006759A0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ther's age at </w:t>
            </w:r>
            <w:proofErr w:type="gramStart"/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ld birth</w:t>
            </w:r>
            <w:proofErr w:type="gramEnd"/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941E4B5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FEFDD7A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010768C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A0C1FB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6</w:t>
            </w:r>
          </w:p>
        </w:tc>
      </w:tr>
      <w:tr w:rsidR="006759A0" w:rsidRPr="00435C0A" w14:paraId="2C57AEFA" w14:textId="77777777" w:rsidTr="00C654AD">
        <w:trPr>
          <w:trHeight w:val="630"/>
        </w:trPr>
        <w:tc>
          <w:tcPr>
            <w:tcW w:w="3640" w:type="dxa"/>
            <w:shd w:val="clear" w:color="000000" w:fill="FFFFFF"/>
            <w:vAlign w:val="center"/>
          </w:tcPr>
          <w:p w14:paraId="2C986443" w14:textId="77777777" w:rsidR="006759A0" w:rsidRPr="004103AA" w:rsidRDefault="006759A0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's immigration status (ref=long term resident)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D4B3A33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A04AAE3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01CCA1E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8299EC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</w:tr>
      <w:tr w:rsidR="006759A0" w:rsidRPr="00435C0A" w14:paraId="59F7F597" w14:textId="77777777" w:rsidTr="00C654AD">
        <w:trPr>
          <w:trHeight w:val="315"/>
        </w:trPr>
        <w:tc>
          <w:tcPr>
            <w:tcW w:w="3640" w:type="dxa"/>
            <w:shd w:val="clear" w:color="000000" w:fill="FFFFFF"/>
            <w:noWrap/>
            <w:vAlign w:val="center"/>
          </w:tcPr>
          <w:p w14:paraId="3AE08829" w14:textId="77777777" w:rsidR="006759A0" w:rsidRPr="004103AA" w:rsidRDefault="006759A0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's asthma statu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D4507B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205261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0528F6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01110E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6759A0" w:rsidRPr="00435C0A" w14:paraId="5C539F32" w14:textId="77777777" w:rsidTr="00C654AD">
        <w:trPr>
          <w:trHeight w:val="315"/>
        </w:trPr>
        <w:tc>
          <w:tcPr>
            <w:tcW w:w="3640" w:type="dxa"/>
            <w:shd w:val="clear" w:color="auto" w:fill="auto"/>
            <w:noWrap/>
            <w:vAlign w:val="bottom"/>
          </w:tcPr>
          <w:p w14:paraId="189581D7" w14:textId="77777777" w:rsidR="006759A0" w:rsidRPr="004103AA" w:rsidRDefault="006759A0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oking in the hom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A2E2BB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E100AB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E366B3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E7E546" w14:textId="77777777" w:rsidR="006759A0" w:rsidRPr="004103AA" w:rsidRDefault="006759A0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0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24</w:t>
            </w:r>
          </w:p>
        </w:tc>
      </w:tr>
    </w:tbl>
    <w:p w14:paraId="24F2B4F9" w14:textId="3DC05928" w:rsidR="006759A0" w:rsidRDefault="00A12F07">
      <w:r>
        <w:t>ss</w:t>
      </w:r>
    </w:p>
    <w:sectPr w:rsidR="00675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9A0"/>
    <w:rsid w:val="006759A0"/>
    <w:rsid w:val="009E4073"/>
    <w:rsid w:val="00A1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50B7B"/>
  <w15:chartTrackingRefBased/>
  <w15:docId w15:val="{9FFEEE1E-2FA9-4077-ACF7-F0A33FAA1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197DA12AF9E4688565301502A368C" ma:contentTypeVersion="2" ma:contentTypeDescription="Create a new document." ma:contentTypeScope="" ma:versionID="72af55d7a0966d34d2885aeb29d61ca3">
  <xsd:schema xmlns:xsd="http://www.w3.org/2001/XMLSchema" xmlns:xs="http://www.w3.org/2001/XMLSchema" xmlns:p="http://schemas.microsoft.com/office/2006/metadata/properties" xmlns:ns3="c00ddd2e-785b-4258-ae62-43b5186e36fa" targetNamespace="http://schemas.microsoft.com/office/2006/metadata/properties" ma:root="true" ma:fieldsID="b6de4086bda199ec92179225f2729673" ns3:_="">
    <xsd:import namespace="c00ddd2e-785b-4258-ae62-43b5186e36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0ddd2e-785b-4258-ae62-43b5186e36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EC0B4A-2CC4-4482-96DF-EF781219ED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0ddd2e-785b-4258-ae62-43b5186e36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01DBB7-5AE3-4DF1-9125-C8C081CB66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384896-D9CA-49D4-BE64-2B029503CEF8}">
  <ds:schemaRefs>
    <ds:schemaRef ds:uri="http://purl.org/dc/terms/"/>
    <ds:schemaRef ds:uri="http://schemas.microsoft.com/office/2006/metadata/properties"/>
    <ds:schemaRef ds:uri="c00ddd2e-785b-4258-ae62-43b5186e36fa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1-05-24T12:42:00Z</dcterms:created>
  <dcterms:modified xsi:type="dcterms:W3CDTF">2021-05-24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E197DA12AF9E4688565301502A368C</vt:lpwstr>
  </property>
</Properties>
</file>